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0121F" w14:textId="75DDB5CD" w:rsidR="0017078B" w:rsidRDefault="008E4939">
      <w:pPr>
        <w:pStyle w:val="Heading2"/>
        <w:keepNext w:val="0"/>
        <w:spacing w:before="0" w:after="199"/>
      </w:pPr>
      <w:r>
        <w:rPr>
          <w:rFonts w:ascii="Arial" w:eastAsia="Arial" w:hAnsi="Arial" w:cs="Arial"/>
          <w:iCs w:val="0"/>
        </w:rPr>
        <w:t>KEY RE</w:t>
      </w:r>
      <w:r w:rsidR="00155178">
        <w:rPr>
          <w:rFonts w:ascii="Arial" w:eastAsia="Arial" w:hAnsi="Arial" w:cs="Arial"/>
          <w:iCs w:val="0"/>
        </w:rPr>
        <w:t>AGENTS</w:t>
      </w:r>
    </w:p>
    <w:tbl>
      <w:tblPr>
        <w:tblStyle w:val="table"/>
        <w:tblW w:w="8985" w:type="dxa"/>
        <w:tblInd w:w="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36"/>
        <w:gridCol w:w="1636"/>
        <w:gridCol w:w="25"/>
        <w:gridCol w:w="3788"/>
      </w:tblGrid>
      <w:tr w:rsidR="0017078B" w14:paraId="79D11587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2F741F6E" w14:textId="77777777" w:rsidR="0017078B" w:rsidRPr="00DD529A" w:rsidRDefault="008E493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D529A">
              <w:rPr>
                <w:b/>
                <w:bCs/>
                <w:color w:val="000000"/>
                <w:sz w:val="20"/>
                <w:szCs w:val="20"/>
              </w:rPr>
              <w:t>REAGENT or RESOURCE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14E69595" w14:textId="77777777" w:rsidR="0017078B" w:rsidRPr="00DD529A" w:rsidRDefault="008E493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D529A">
              <w:rPr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6D0527B4" w14:textId="77777777" w:rsidR="0017078B" w:rsidRPr="00DD529A" w:rsidRDefault="008E493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D529A">
              <w:rPr>
                <w:b/>
                <w:bCs/>
                <w:color w:val="000000"/>
                <w:sz w:val="20"/>
                <w:szCs w:val="20"/>
              </w:rPr>
              <w:t>IDENTIFIER</w:t>
            </w:r>
          </w:p>
        </w:tc>
      </w:tr>
      <w:tr w:rsidR="0017078B" w14:paraId="13331C03" w14:textId="77777777"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6533E708" w14:textId="77777777" w:rsidR="0017078B" w:rsidRPr="00DD529A" w:rsidRDefault="008E493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D529A">
              <w:rPr>
                <w:b/>
                <w:bCs/>
                <w:color w:val="000000"/>
                <w:sz w:val="20"/>
                <w:szCs w:val="20"/>
              </w:rPr>
              <w:t>Antibodies</w:t>
            </w:r>
          </w:p>
        </w:tc>
      </w:tr>
      <w:tr w:rsidR="0017078B" w14:paraId="1615993A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AC66D77" w14:textId="77777777" w:rsidR="0017078B" w:rsidRDefault="008E49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Ckit-APC (2B8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96247EC" w14:textId="77777777" w:rsidR="0017078B" w:rsidRDefault="008E49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A6DEC78" w14:textId="77777777" w:rsidR="0017078B" w:rsidRDefault="008E49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17-1171-83; RRID:AB_469431</w:t>
            </w:r>
          </w:p>
        </w:tc>
      </w:tr>
      <w:tr w:rsidR="0017078B" w14:paraId="542B31B2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5A4138C" w14:textId="77777777" w:rsidR="0017078B" w:rsidRDefault="008E49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CD4-APC (RM4-5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28EB4A9" w14:textId="77777777" w:rsidR="0017078B" w:rsidRDefault="008E49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7B55FDC" w14:textId="77777777" w:rsidR="0017078B" w:rsidRDefault="008E49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17-0042-83; RRID:AB_469324</w:t>
            </w:r>
          </w:p>
        </w:tc>
      </w:tr>
      <w:tr w:rsidR="0017078B" w14:paraId="6AA53E34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81E4B0A" w14:textId="77777777" w:rsidR="0017078B" w:rsidRDefault="008E49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CD8a-APC (53-6.7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D317C26" w14:textId="77777777" w:rsidR="0017078B" w:rsidRDefault="008E49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E749C83" w14:textId="77777777" w:rsidR="0017078B" w:rsidRDefault="008E493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17-0081-83; RRID:AB_469336</w:t>
            </w:r>
          </w:p>
        </w:tc>
      </w:tr>
      <w:tr w:rsidR="001F3F3D" w14:paraId="38EE6EFF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1D6CC31" w14:textId="31917898" w:rsidR="001F3F3D" w:rsidRDefault="001F3F3D" w:rsidP="001F3F3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CD48-APC (HM48-1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8646611" w14:textId="76FD6940" w:rsidR="001F3F3D" w:rsidRPr="001F3F3D" w:rsidRDefault="001F3F3D" w:rsidP="001F3F3D">
            <w:pPr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sz w:val="20"/>
                <w:szCs w:val="20"/>
              </w:rPr>
              <w:t>T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>hermo Fisher Scientific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EAC7416" w14:textId="77776013" w:rsidR="001F3F3D" w:rsidRDefault="001F3F3D" w:rsidP="001F3F3D">
            <w:pPr>
              <w:rPr>
                <w:color w:val="000000"/>
                <w:sz w:val="20"/>
                <w:szCs w:val="20"/>
              </w:rPr>
            </w:pPr>
            <w:r w:rsidRPr="001F3F3D">
              <w:rPr>
                <w:color w:val="000000"/>
                <w:sz w:val="20"/>
                <w:szCs w:val="20"/>
              </w:rPr>
              <w:t>Cat#17-0481-82, RRID:AB_469408</w:t>
            </w:r>
          </w:p>
        </w:tc>
      </w:tr>
      <w:tr w:rsidR="00AE79FE" w14:paraId="0419215F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18D59AF" w14:textId="50743B58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CD135-APC (A2F10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6B66A4A" w14:textId="6181B9F1" w:rsidR="00AE79FE" w:rsidRPr="00AE79FE" w:rsidRDefault="00AE79FE" w:rsidP="00AE79FE">
            <w:pPr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F1858F3" w14:textId="2B13E748" w:rsidR="00AE79FE" w:rsidRPr="001F3F3D" w:rsidRDefault="00AE79FE" w:rsidP="00AE79FE">
            <w:pPr>
              <w:rPr>
                <w:color w:val="000000"/>
                <w:sz w:val="20"/>
                <w:szCs w:val="20"/>
              </w:rPr>
            </w:pPr>
            <w:r w:rsidRPr="00AE79FE">
              <w:rPr>
                <w:color w:val="000000"/>
                <w:sz w:val="20"/>
                <w:szCs w:val="20"/>
              </w:rPr>
              <w:t>Cat#17-1351-82, RRID:AB_10717261</w:t>
            </w:r>
          </w:p>
        </w:tc>
      </w:tr>
      <w:tr w:rsidR="00AE79FE" w14:paraId="77C681AD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0505151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CD45.1-APC/Cy7 (A20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44C7702" w14:textId="10F55179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</w:t>
            </w:r>
            <w:r w:rsidR="00023990">
              <w:rPr>
                <w:color w:val="000000"/>
                <w:sz w:val="20"/>
                <w:szCs w:val="20"/>
              </w:rPr>
              <w:t>n</w:t>
            </w:r>
            <w:r>
              <w:rPr>
                <w:color w:val="000000"/>
                <w:sz w:val="20"/>
                <w:szCs w:val="20"/>
              </w:rPr>
              <w:t>bo Bioscienc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47E2E65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25-0453; RRID:AB_2621629</w:t>
            </w:r>
          </w:p>
        </w:tc>
      </w:tr>
      <w:tr w:rsidR="00AE79FE" w14:paraId="2B4916ED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569B167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Sca-1-APC/Cy7 (D7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2C77118" w14:textId="16FF4141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84A73CC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108126; RRID:AB_10645327</w:t>
            </w:r>
          </w:p>
        </w:tc>
      </w:tr>
      <w:tr w:rsidR="00AE79FE" w14:paraId="5B7C0814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E015652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CD45R(B220)-APC/eFluor780 (RA3-6B2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4594190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F34E682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47-0452-82; RRID:AB_1518810</w:t>
            </w:r>
          </w:p>
        </w:tc>
      </w:tr>
      <w:tr w:rsidR="00AE79FE" w14:paraId="5638648B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2BF5B8A" w14:textId="5652DE4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Ckit-APC/H7 (2B8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2276A50" w14:textId="2EB8C687" w:rsidR="00AE79FE" w:rsidRPr="001F3F3D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D266D35" w14:textId="6D2F14C3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 w:rsidRPr="001F3F3D">
              <w:rPr>
                <w:color w:val="000000"/>
                <w:sz w:val="20"/>
                <w:szCs w:val="20"/>
              </w:rPr>
              <w:t>Cat#560185, RRID:AB_1645231</w:t>
            </w:r>
          </w:p>
        </w:tc>
      </w:tr>
      <w:tr w:rsidR="00AE79FE" w14:paraId="79206F0F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04ED509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CD4-Biotin (RM4-5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B4F9815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78A20FE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13-0042-85; RRID:AB_466330</w:t>
            </w:r>
          </w:p>
        </w:tc>
      </w:tr>
      <w:tr w:rsidR="00AE79FE" w14:paraId="3B1050EE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C519AE4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CD8a-Biotin (53-6.7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1B01431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B035CEA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13-0081-85; RRID:AB_466347</w:t>
            </w:r>
          </w:p>
        </w:tc>
      </w:tr>
      <w:tr w:rsidR="00AE79FE" w14:paraId="7F9FCE72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BFD7EB8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CD45R(B220)-Biotin (RA3-6B2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6F344E4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DA6B5F7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13-0452-82; RRID:AB_466449</w:t>
            </w:r>
          </w:p>
        </w:tc>
      </w:tr>
      <w:tr w:rsidR="00AE79FE" w14:paraId="560A20FA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0BFE639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TER119-Biotin (TER119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CEFE775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A8F49AC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13-5921-85; RRID:AB_466798</w:t>
            </w:r>
          </w:p>
        </w:tc>
      </w:tr>
      <w:tr w:rsidR="00AE79FE" w14:paraId="0F106110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D9FFA53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Gr1-Biotin (RB6-8C5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D532462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9A7A276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13-5931-85-85; RRID:AB_466801</w:t>
            </w:r>
          </w:p>
        </w:tc>
      </w:tr>
      <w:tr w:rsidR="00AE79FE" w14:paraId="1BB94C6E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2684E46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CD11b-Biotin (M1/70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68F9464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D3CACAC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13-0112-85; RRID:AB_466360</w:t>
            </w:r>
          </w:p>
        </w:tc>
      </w:tr>
      <w:tr w:rsidR="00AE79FE" w14:paraId="5B623E8E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EB5DAE0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CD127-Biotin (A7R34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19A7EB9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EFC2D49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13-1271-85; RRID:AB_466589</w:t>
            </w:r>
          </w:p>
        </w:tc>
      </w:tr>
      <w:tr w:rsidR="00AE79FE" w14:paraId="5DD73428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306C34C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CD45.2-BV421 (104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57F222A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94E59C8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48-0454-82; RRID:AB_11042125</w:t>
            </w:r>
          </w:p>
        </w:tc>
      </w:tr>
      <w:tr w:rsidR="00AE79FE" w14:paraId="456DD3BE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3F8CEF4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CD34-FITC (RAM34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B283A1D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14A2B58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11-0341-85; RRID:AB_465022</w:t>
            </w:r>
          </w:p>
        </w:tc>
      </w:tr>
      <w:tr w:rsidR="00AE79FE" w14:paraId="2D287721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160F4C5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CD45.2-FITC (104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F9AEDC1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59FC3D5" w14:textId="77777777" w:rsidR="00AE79FE" w:rsidRDefault="00AE79FE" w:rsidP="00AE79F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109806; RRID:AB_313443</w:t>
            </w:r>
          </w:p>
        </w:tc>
      </w:tr>
      <w:tr w:rsidR="00A86813" w14:paraId="7C59B103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14F2086" w14:textId="17A1DB28" w:rsidR="00A86813" w:rsidRDefault="00A86813" w:rsidP="00A8681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CD48-FITC (</w:t>
            </w:r>
            <w:r w:rsidRPr="00A86813">
              <w:rPr>
                <w:color w:val="000000"/>
                <w:sz w:val="20"/>
                <w:szCs w:val="20"/>
              </w:rPr>
              <w:t>HM48-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39FA812" w14:textId="27FE0A31" w:rsidR="00A86813" w:rsidRPr="00A86813" w:rsidRDefault="00A86813" w:rsidP="00A86813">
            <w:pPr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sz w:val="20"/>
                <w:szCs w:val="20"/>
              </w:rPr>
              <w:t>B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>ioLegend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EFF89E4" w14:textId="5DA987E6" w:rsidR="00A86813" w:rsidRDefault="00A86813" w:rsidP="00A86813">
            <w:pPr>
              <w:rPr>
                <w:color w:val="000000"/>
                <w:sz w:val="20"/>
                <w:szCs w:val="20"/>
              </w:rPr>
            </w:pPr>
            <w:r w:rsidRPr="00A86813">
              <w:rPr>
                <w:color w:val="000000"/>
                <w:sz w:val="20"/>
                <w:szCs w:val="20"/>
              </w:rPr>
              <w:t>Cat#103404, RRID:AB_313019</w:t>
            </w:r>
          </w:p>
        </w:tc>
      </w:tr>
      <w:tr w:rsidR="002050CD" w14:paraId="4BF37E91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D51A545" w14:textId="784C90BE" w:rsidR="002050CD" w:rsidRDefault="002050CD" w:rsidP="002050C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CD4-FITC (RM4-5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03E0E5A" w14:textId="65D6E84E" w:rsidR="002050CD" w:rsidRDefault="002F6EB9" w:rsidP="002050CD">
            <w:pPr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sz w:val="20"/>
                <w:szCs w:val="20"/>
              </w:rPr>
              <w:t>T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>o</w:t>
            </w:r>
            <w:r w:rsidR="00023990">
              <w:rPr>
                <w:rFonts w:eastAsiaTheme="minorEastAsia"/>
                <w:color w:val="000000"/>
                <w:sz w:val="20"/>
                <w:szCs w:val="20"/>
              </w:rPr>
              <w:t>n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>bo Bioscienc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7B954B4" w14:textId="103D0217" w:rsidR="002050CD" w:rsidRPr="002F6EB9" w:rsidRDefault="00023990" w:rsidP="002050CD">
            <w:pPr>
              <w:rPr>
                <w:rFonts w:eastAsiaTheme="minorEastAsia"/>
                <w:color w:val="000000"/>
                <w:sz w:val="20"/>
                <w:szCs w:val="20"/>
              </w:rPr>
            </w:pPr>
            <w:r w:rsidRPr="00023990">
              <w:rPr>
                <w:color w:val="000000"/>
                <w:sz w:val="20"/>
                <w:szCs w:val="20"/>
              </w:rPr>
              <w:t>Cat#35-0042, RRID:AB_2621666</w:t>
            </w:r>
          </w:p>
        </w:tc>
      </w:tr>
      <w:tr w:rsidR="002050CD" w14:paraId="7C074887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80D1685" w14:textId="2FF37025" w:rsidR="002050CD" w:rsidRDefault="002050CD" w:rsidP="002050C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CD8a-FITC (53-6.7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925C75B" w14:textId="2FE09135" w:rsidR="002050CD" w:rsidRDefault="002F6EB9" w:rsidP="002050CD">
            <w:pPr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sz w:val="20"/>
                <w:szCs w:val="20"/>
              </w:rPr>
              <w:t>T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>hermo Fisher Scientific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95DBC22" w14:textId="74010ABB" w:rsidR="002050CD" w:rsidRPr="00A86813" w:rsidRDefault="002F6EB9" w:rsidP="002050CD">
            <w:pPr>
              <w:rPr>
                <w:color w:val="000000"/>
                <w:sz w:val="20"/>
                <w:szCs w:val="20"/>
              </w:rPr>
            </w:pPr>
            <w:r w:rsidRPr="002F6EB9">
              <w:rPr>
                <w:color w:val="000000"/>
                <w:sz w:val="20"/>
                <w:szCs w:val="20"/>
              </w:rPr>
              <w:t>Cat#11-0081-85, RRID:AB_464916</w:t>
            </w:r>
          </w:p>
        </w:tc>
      </w:tr>
      <w:tr w:rsidR="002050CD" w14:paraId="2AAC9DD1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597E49F" w14:textId="31618898" w:rsidR="002050CD" w:rsidRDefault="002050CD" w:rsidP="002050C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CD45R(B220)-FITC (RA3-6B2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F2A9575" w14:textId="59C71265" w:rsidR="002050CD" w:rsidRDefault="002F6EB9" w:rsidP="002050CD">
            <w:pPr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sz w:val="20"/>
                <w:szCs w:val="20"/>
              </w:rPr>
              <w:t>T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>hermo Fisher Scientific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FB48058" w14:textId="77BDAD8F" w:rsidR="002050CD" w:rsidRPr="002F6EB9" w:rsidRDefault="002F6EB9" w:rsidP="002050CD">
            <w:pPr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sz w:val="20"/>
                <w:szCs w:val="20"/>
              </w:rPr>
              <w:t>C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>at#</w:t>
            </w:r>
            <w:r w:rsidRPr="002F6EB9">
              <w:rPr>
                <w:rFonts w:eastAsiaTheme="minorEastAsia"/>
                <w:color w:val="000000"/>
                <w:sz w:val="20"/>
                <w:szCs w:val="20"/>
              </w:rPr>
              <w:t>11-0452-85, RRID:AB_465055</w:t>
            </w:r>
          </w:p>
        </w:tc>
      </w:tr>
      <w:tr w:rsidR="002050CD" w14:paraId="7077B6DA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5C3B937" w14:textId="17FD3C9B" w:rsidR="002050CD" w:rsidRDefault="002050CD" w:rsidP="002050C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anti-mouse TER119-</w:t>
            </w:r>
            <w:r w:rsidR="002F6EB9">
              <w:rPr>
                <w:color w:val="000000"/>
                <w:sz w:val="20"/>
                <w:szCs w:val="20"/>
              </w:rPr>
              <w:t>FITC</w:t>
            </w:r>
            <w:r>
              <w:rPr>
                <w:color w:val="000000"/>
                <w:sz w:val="20"/>
                <w:szCs w:val="20"/>
              </w:rPr>
              <w:t xml:space="preserve"> (TER119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0A555A9" w14:textId="610DBB8C" w:rsidR="002050CD" w:rsidRDefault="002F6EB9" w:rsidP="002050CD">
            <w:pPr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sz w:val="20"/>
                <w:szCs w:val="20"/>
              </w:rPr>
              <w:t>T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>hermo Fisher Scientific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1D416B3" w14:textId="66E0DD8C" w:rsidR="002050CD" w:rsidRPr="00A86813" w:rsidRDefault="002F6EB9" w:rsidP="002050CD">
            <w:pPr>
              <w:rPr>
                <w:color w:val="000000"/>
                <w:sz w:val="20"/>
                <w:szCs w:val="20"/>
              </w:rPr>
            </w:pPr>
            <w:r w:rsidRPr="002F6EB9">
              <w:rPr>
                <w:color w:val="000000"/>
                <w:sz w:val="20"/>
                <w:szCs w:val="20"/>
              </w:rPr>
              <w:t>Cat#11-5921-82, RRID:AB_465311</w:t>
            </w:r>
          </w:p>
        </w:tc>
      </w:tr>
      <w:tr w:rsidR="002F6EB9" w14:paraId="2BC2CA60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89F7513" w14:textId="504BA6C1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Gr1-FITC (RB6-8C5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85B2522" w14:textId="6918237E" w:rsidR="002F6EB9" w:rsidRDefault="002F6EB9" w:rsidP="002F6EB9">
            <w:pPr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sz w:val="20"/>
                <w:szCs w:val="20"/>
              </w:rPr>
              <w:t>T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>hermo Fisher Scientific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BAC4AEA" w14:textId="22C839BD" w:rsidR="002F6EB9" w:rsidRPr="00A86813" w:rsidRDefault="002F6EB9" w:rsidP="002F6EB9">
            <w:pPr>
              <w:rPr>
                <w:color w:val="000000"/>
                <w:sz w:val="20"/>
                <w:szCs w:val="20"/>
              </w:rPr>
            </w:pPr>
            <w:r w:rsidRPr="002F6EB9">
              <w:rPr>
                <w:color w:val="000000"/>
                <w:sz w:val="20"/>
                <w:szCs w:val="20"/>
              </w:rPr>
              <w:t>Cat#11-5931-82, RRID:AB_465314</w:t>
            </w:r>
          </w:p>
        </w:tc>
      </w:tr>
      <w:tr w:rsidR="002F6EB9" w14:paraId="6B297BAC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FAD17AE" w14:textId="04CEC5D6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CD11b-FITC (M1/70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E725622" w14:textId="143F6905" w:rsidR="002F6EB9" w:rsidRDefault="002F6EB9" w:rsidP="002F6EB9">
            <w:pPr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sz w:val="20"/>
                <w:szCs w:val="20"/>
              </w:rPr>
              <w:t>T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>hermo Fisher Scientific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35F5415" w14:textId="251AEAE6" w:rsidR="002F6EB9" w:rsidRPr="00A86813" w:rsidRDefault="002F6EB9" w:rsidP="002F6EB9">
            <w:pPr>
              <w:rPr>
                <w:color w:val="000000"/>
                <w:sz w:val="20"/>
                <w:szCs w:val="20"/>
              </w:rPr>
            </w:pPr>
            <w:r w:rsidRPr="002F6EB9">
              <w:rPr>
                <w:color w:val="000000"/>
                <w:sz w:val="20"/>
                <w:szCs w:val="20"/>
              </w:rPr>
              <w:t>Cat# 11-0112-82, RRID:AB_464935</w:t>
            </w:r>
          </w:p>
        </w:tc>
      </w:tr>
      <w:tr w:rsidR="002F6EB9" w14:paraId="6755F0C3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46F0209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CD4-PB (RM4-5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1ADCCF7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39CF452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100531; RRID:AB_493374</w:t>
            </w:r>
          </w:p>
        </w:tc>
      </w:tr>
      <w:tr w:rsidR="002F6EB9" w14:paraId="143BEDB9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7025628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CD8a-PB (53-6.7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FB03D42" w14:textId="0B61F8BB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72AE911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558106; RRID:AB_397029</w:t>
            </w:r>
          </w:p>
        </w:tc>
      </w:tr>
      <w:tr w:rsidR="002F6EB9" w14:paraId="709EF7C2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A1B7CB1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CD45R(B220)-PB (RA3-6B2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B8B6BC3" w14:textId="6BC57643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EB21365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558108; RRID:AB_397031</w:t>
            </w:r>
          </w:p>
        </w:tc>
      </w:tr>
      <w:tr w:rsidR="002F6EB9" w14:paraId="723AEE5B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D93C72A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TER119-PB (TER119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94C4922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E9E8402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116231; RRID:AB_2149212</w:t>
            </w:r>
          </w:p>
        </w:tc>
      </w:tr>
      <w:tr w:rsidR="002F6EB9" w14:paraId="1634FA5F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9D70AA6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Gr1-PB (RB6-8C5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9C06A3B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5B830CD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108430; RRID:AB_893556</w:t>
            </w:r>
          </w:p>
        </w:tc>
      </w:tr>
      <w:tr w:rsidR="002F6EB9" w14:paraId="48F034E6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975D672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CD11b-PB (M1/70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8B09548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95B91AB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101224; RRID:AB_755986</w:t>
            </w:r>
          </w:p>
        </w:tc>
      </w:tr>
      <w:tr w:rsidR="002F6EB9" w14:paraId="09F9E260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22A250F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Sca-1-PE (D7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5DC918E" w14:textId="6C676893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9C8DE02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12-5981-83; RRID:AB_466087</w:t>
            </w:r>
          </w:p>
        </w:tc>
      </w:tr>
      <w:tr w:rsidR="002F6EB9" w14:paraId="42077874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26E22B7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CD201-PE (eBio1560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63695E7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721AD70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12-2012-82; RRID:AB_914317</w:t>
            </w:r>
          </w:p>
        </w:tc>
      </w:tr>
      <w:tr w:rsidR="002F6EB9" w14:paraId="57C0FAC8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3A4E105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Gr1-PE (RB6-8C5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7593F5A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5E044ED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12-5931-83; RRID:AB_466046</w:t>
            </w:r>
          </w:p>
        </w:tc>
      </w:tr>
      <w:tr w:rsidR="002F6EB9" w14:paraId="29078E9E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161BDD3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CD11b-PE (M1/70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DBC0219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0A946A1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557397; RRID:AB_396680</w:t>
            </w:r>
          </w:p>
        </w:tc>
      </w:tr>
      <w:tr w:rsidR="002F6EB9" w14:paraId="66DF307E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4C2DCE7" w14:textId="601456F6" w:rsidR="002F6EB9" w:rsidRPr="00CF71EA" w:rsidRDefault="002F6EB9" w:rsidP="002F6EB9">
            <w:pPr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sz w:val="20"/>
                <w:szCs w:val="20"/>
              </w:rPr>
              <w:t>a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>nti-mouse CD105-PE (MJ7/18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2A129FD" w14:textId="0CE9350B" w:rsidR="002F6EB9" w:rsidRPr="00CF71EA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BD49EDC" w14:textId="55F4165A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 w:rsidRPr="00CF71EA">
              <w:rPr>
                <w:color w:val="000000"/>
                <w:sz w:val="20"/>
                <w:szCs w:val="20"/>
              </w:rPr>
              <w:t>Cat#12-1051-82,</w:t>
            </w:r>
            <w:r>
              <w:rPr>
                <w:color w:val="000000"/>
                <w:sz w:val="20"/>
                <w:szCs w:val="20"/>
              </w:rPr>
              <w:t> </w:t>
            </w:r>
            <w:r w:rsidRPr="00CF71EA">
              <w:rPr>
                <w:color w:val="000000"/>
                <w:sz w:val="20"/>
                <w:szCs w:val="20"/>
              </w:rPr>
              <w:t>RRID:AB_657524</w:t>
            </w:r>
          </w:p>
        </w:tc>
      </w:tr>
      <w:tr w:rsidR="002F6EB9" w14:paraId="7080CD3C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1F70E41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CD150-PE/Cy7 (TC15-12F12.2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DEA98B3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BF0D0A3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115913; RRID:AB_439796</w:t>
            </w:r>
          </w:p>
        </w:tc>
      </w:tr>
      <w:tr w:rsidR="002F6EB9" w14:paraId="12C2B7AF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84E76B4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CD45.1-PE/Cy7 (A20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52C8D44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mbo Bioscienc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934342E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60-0453; RRID:AB_2621850</w:t>
            </w:r>
          </w:p>
        </w:tc>
      </w:tr>
      <w:tr w:rsidR="002F6EB9" w14:paraId="5DEEFCDE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30D686C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mouse CD8a-PE/Cy7 (53-6.7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46BEBBF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B3FE988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100722; RRID:AB_312761</w:t>
            </w:r>
          </w:p>
        </w:tc>
      </w:tr>
      <w:tr w:rsidR="002F6EB9" w14:paraId="0B9C8462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75E9FF7" w14:textId="6E487C8C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nti-mouse </w:t>
            </w:r>
            <w:r w:rsidRPr="001F3F3D">
              <w:rPr>
                <w:color w:val="000000"/>
                <w:sz w:val="20"/>
                <w:szCs w:val="20"/>
              </w:rPr>
              <w:t>Sca-1</w:t>
            </w:r>
            <w:r>
              <w:rPr>
                <w:color w:val="000000"/>
                <w:sz w:val="20"/>
                <w:szCs w:val="20"/>
              </w:rPr>
              <w:t>-BV605 (D7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42B7F14" w14:textId="6727AD90" w:rsidR="002F6EB9" w:rsidRPr="001F3F3D" w:rsidRDefault="002F6EB9" w:rsidP="002F6EB9">
            <w:pPr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sz w:val="20"/>
                <w:szCs w:val="20"/>
              </w:rPr>
              <w:t>B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>ioLegend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3B6EC85" w14:textId="52FAA60C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 w:rsidRPr="001F3F3D">
              <w:rPr>
                <w:color w:val="000000"/>
                <w:sz w:val="20"/>
                <w:szCs w:val="20"/>
              </w:rPr>
              <w:t>Cat#108133, RRID:AB_2562275</w:t>
            </w:r>
          </w:p>
        </w:tc>
      </w:tr>
      <w:tr w:rsidR="002F6EB9" w14:paraId="63406A4A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467B13B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ptavidin-APC/eFluor780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9070372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rmo Fisher Scientific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D1BEC2D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47-4317-82; RRID:AB_10366688</w:t>
            </w:r>
          </w:p>
        </w:tc>
      </w:tr>
      <w:tr w:rsidR="002F6EB9" w14:paraId="51A92825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93A811C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eptavidin-BV421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477DC0D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541A022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405225</w:t>
            </w:r>
          </w:p>
        </w:tc>
      </w:tr>
      <w:tr w:rsidR="002F6EB9" w14:paraId="04283451" w14:textId="77777777"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6175ED94" w14:textId="77777777" w:rsidR="002F6EB9" w:rsidRPr="00DD529A" w:rsidRDefault="002F6EB9" w:rsidP="002F6EB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D529A">
              <w:rPr>
                <w:b/>
                <w:bCs/>
                <w:color w:val="000000"/>
                <w:sz w:val="20"/>
                <w:szCs w:val="20"/>
              </w:rPr>
              <w:t>Chemicals, Peptides, and Recombinant Proteins</w:t>
            </w:r>
          </w:p>
        </w:tc>
      </w:tr>
      <w:tr w:rsidR="002F6EB9" w14:paraId="62528C49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56BA9F8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lyvinyl alcohol (PVA), 87-90% hydrolyzed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E645ED1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ma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B965BF4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P8136; CAS 9002-89-5</w:t>
            </w:r>
          </w:p>
        </w:tc>
      </w:tr>
      <w:tr w:rsidR="002F6EB9" w14:paraId="091D22BD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3DCB4E6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luplus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5149002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SF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0E555E5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S 402932-23-4</w:t>
            </w:r>
          </w:p>
        </w:tc>
      </w:tr>
      <w:tr w:rsidR="002F6EB9" w14:paraId="5E414209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DCA5965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ombinant Murine TPO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6D43C07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rotech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70FA531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315-14; P40226</w:t>
            </w:r>
          </w:p>
        </w:tc>
      </w:tr>
      <w:tr w:rsidR="002F6EB9" w14:paraId="28321246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88F2911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ombinant Murine SCF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72723D3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rotech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3964DC3" w14:textId="77777777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250-03; P20826</w:t>
            </w:r>
          </w:p>
        </w:tc>
      </w:tr>
      <w:tr w:rsidR="002F6EB9" w14:paraId="6D47E919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9A5E8D3" w14:textId="47540D65" w:rsidR="002F6EB9" w:rsidRDefault="002F6EB9" w:rsidP="002F6EB9">
            <w:pPr>
              <w:rPr>
                <w:color w:val="000000"/>
                <w:sz w:val="20"/>
                <w:szCs w:val="20"/>
              </w:rPr>
            </w:pPr>
            <w:r w:rsidRPr="006B1AD7">
              <w:rPr>
                <w:color w:val="000000"/>
                <w:sz w:val="20"/>
                <w:szCs w:val="20"/>
              </w:rPr>
              <w:t>Insulin-Transferrin-Selenium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CE1A2D1" w14:textId="260130E0" w:rsidR="002F6EB9" w:rsidRPr="006B1AD7" w:rsidRDefault="002F6EB9" w:rsidP="002F6EB9">
            <w:pPr>
              <w:rPr>
                <w:color w:val="000000"/>
                <w:sz w:val="20"/>
                <w:szCs w:val="20"/>
              </w:rPr>
            </w:pPr>
            <w:r w:rsidRPr="006B1AD7">
              <w:rPr>
                <w:rFonts w:hint="eastAsia"/>
                <w:color w:val="000000"/>
                <w:sz w:val="20"/>
                <w:szCs w:val="20"/>
              </w:rPr>
              <w:t>T</w:t>
            </w:r>
            <w:r w:rsidRPr="006B1AD7">
              <w:rPr>
                <w:color w:val="000000"/>
                <w:sz w:val="20"/>
                <w:szCs w:val="20"/>
              </w:rPr>
              <w:t>hermo Fisher Scientific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73026A8" w14:textId="040FD37F" w:rsidR="002F6EB9" w:rsidRPr="006B1AD7" w:rsidRDefault="002F6EB9" w:rsidP="002F6EB9">
            <w:pPr>
              <w:pStyle w:val="Heading2"/>
              <w:shd w:val="clear" w:color="auto" w:fill="FFFFFF"/>
              <w:spacing w:before="165" w:after="165" w:line="347" w:lineRule="atLeast"/>
              <w:rPr>
                <w:rFonts w:eastAsia="Arial"/>
                <w:color w:val="000000"/>
                <w:sz w:val="20"/>
                <w:szCs w:val="20"/>
              </w:rPr>
            </w:pPr>
            <w:r w:rsidRPr="006B1AD7">
              <w:rPr>
                <w:rFonts w:ascii="Arial" w:eastAsia="Arial" w:hAnsi="Arial" w:cs="Arial" w:hint="eastAsia"/>
                <w:b w:val="0"/>
                <w:bCs w:val="0"/>
                <w:iCs w:val="0"/>
                <w:color w:val="000000"/>
                <w:sz w:val="20"/>
                <w:szCs w:val="20"/>
              </w:rPr>
              <w:t>C</w:t>
            </w:r>
            <w:r w:rsidRPr="006B1AD7">
              <w:rPr>
                <w:rFonts w:ascii="Arial" w:eastAsia="Arial" w:hAnsi="Arial" w:cs="Arial"/>
                <w:b w:val="0"/>
                <w:bCs w:val="0"/>
                <w:iCs w:val="0"/>
                <w:color w:val="000000"/>
                <w:sz w:val="20"/>
                <w:szCs w:val="20"/>
              </w:rPr>
              <w:t>at#41400045</w:t>
            </w:r>
          </w:p>
        </w:tc>
      </w:tr>
      <w:tr w:rsidR="002F6EB9" w14:paraId="1C1F7F9A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ED8D302" w14:textId="0D680408" w:rsidR="002F6EB9" w:rsidRPr="006B1AD7" w:rsidRDefault="00EF4076" w:rsidP="002F6E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 w:rsidR="002F6EB9" w:rsidRPr="00420747">
              <w:rPr>
                <w:color w:val="000000"/>
                <w:sz w:val="20"/>
                <w:szCs w:val="20"/>
              </w:rPr>
              <w:t>itroiodophenyl (NIP)-conjugated OVA (NIPOVA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F23D7FA" w14:textId="0538A85A" w:rsidR="002F6EB9" w:rsidRPr="00420747" w:rsidRDefault="002F6EB9" w:rsidP="002F6EB9">
            <w:pPr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sz w:val="20"/>
                <w:szCs w:val="20"/>
              </w:rPr>
              <w:t>B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>iosearch Technologi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D21935F" w14:textId="3642DA47" w:rsidR="002F6EB9" w:rsidRPr="00420747" w:rsidRDefault="002F6EB9" w:rsidP="002F6EB9">
            <w:pPr>
              <w:pStyle w:val="Heading2"/>
              <w:shd w:val="clear" w:color="auto" w:fill="FFFFFF"/>
              <w:spacing w:before="165" w:after="165" w:line="347" w:lineRule="atLeast"/>
              <w:rPr>
                <w:rFonts w:ascii="Arial" w:eastAsiaTheme="minorEastAsia" w:hAnsi="Arial" w:cs="Arial"/>
                <w:b w:val="0"/>
                <w:bCs w:val="0"/>
                <w:iCs w:val="0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Theme="minorEastAsia" w:hAnsi="Arial" w:cs="Arial" w:hint="eastAsia"/>
                <w:b w:val="0"/>
                <w:bCs w:val="0"/>
                <w:iCs w:val="0"/>
                <w:color w:val="000000"/>
                <w:sz w:val="20"/>
                <w:szCs w:val="20"/>
              </w:rPr>
              <w:t>C</w:t>
            </w:r>
            <w:r>
              <w:rPr>
                <w:rFonts w:ascii="Arial" w:eastAsiaTheme="minorEastAsia" w:hAnsi="Arial" w:cs="Arial"/>
                <w:b w:val="0"/>
                <w:bCs w:val="0"/>
                <w:iCs w:val="0"/>
                <w:color w:val="000000"/>
                <w:sz w:val="20"/>
                <w:szCs w:val="20"/>
              </w:rPr>
              <w:t>at</w:t>
            </w:r>
            <w:r>
              <w:rPr>
                <w:rFonts w:ascii="Arial" w:eastAsiaTheme="minorEastAsia" w:hAnsi="Arial" w:cs="Arial"/>
                <w:b w:val="0"/>
                <w:bCs w:val="0"/>
                <w:iCs w:val="0"/>
                <w:color w:val="000000"/>
                <w:sz w:val="20"/>
                <w:szCs w:val="20"/>
                <w:lang w:val="de-DE"/>
              </w:rPr>
              <w:t>#</w:t>
            </w:r>
            <w:r>
              <w:t xml:space="preserve"> </w:t>
            </w:r>
            <w:r w:rsidRPr="00420747">
              <w:rPr>
                <w:rFonts w:ascii="Arial" w:eastAsiaTheme="minorEastAsia" w:hAnsi="Arial" w:cs="Arial"/>
                <w:b w:val="0"/>
                <w:bCs w:val="0"/>
                <w:iCs w:val="0"/>
                <w:color w:val="000000"/>
                <w:sz w:val="20"/>
                <w:szCs w:val="20"/>
                <w:lang w:val="de-DE"/>
              </w:rPr>
              <w:t>N-5041-10</w:t>
            </w:r>
          </w:p>
        </w:tc>
      </w:tr>
      <w:tr w:rsidR="00A07BE4" w14:paraId="1A738D2A" w14:textId="77777777"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2A806370" w14:textId="36AB6B97" w:rsidR="00A07BE4" w:rsidRPr="00DD529A" w:rsidRDefault="00A07BE4" w:rsidP="002F6EB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eposited data</w:t>
            </w:r>
          </w:p>
        </w:tc>
      </w:tr>
      <w:tr w:rsidR="00A07BE4" w14:paraId="1CC3FAEA" w14:textId="0961BE6D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0A669738" w14:textId="62011FED" w:rsidR="00A07BE4" w:rsidRPr="00A07BE4" w:rsidRDefault="00A07BE4" w:rsidP="002F6EB9">
            <w:pPr>
              <w:rPr>
                <w:rFonts w:eastAsiaTheme="minorEastAsia"/>
                <w:color w:val="000000"/>
                <w:sz w:val="20"/>
                <w:szCs w:val="20"/>
              </w:rPr>
            </w:pPr>
            <w:r w:rsidRPr="00A07BE4">
              <w:rPr>
                <w:rFonts w:eastAsiaTheme="minorEastAsia" w:hint="eastAsia"/>
                <w:color w:val="000000"/>
                <w:sz w:val="20"/>
                <w:szCs w:val="20"/>
              </w:rPr>
              <w:t>R</w:t>
            </w:r>
            <w:r w:rsidRPr="00A07BE4">
              <w:rPr>
                <w:rFonts w:eastAsiaTheme="minorEastAsia"/>
                <w:color w:val="000000"/>
                <w:sz w:val="20"/>
                <w:szCs w:val="20"/>
              </w:rPr>
              <w:t>NASeq data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 xml:space="preserve"> (normalized counts)</w:t>
            </w:r>
          </w:p>
        </w:tc>
        <w:tc>
          <w:tcPr>
            <w:tcW w:w="1661" w:type="dxa"/>
            <w:gridSpan w:val="2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14:paraId="1C1B6F70" w14:textId="38100746" w:rsidR="00A07BE4" w:rsidRPr="00A07BE4" w:rsidRDefault="00A07BE4" w:rsidP="002F6EB9">
            <w:pPr>
              <w:rPr>
                <w:rFonts w:eastAsiaTheme="minorEastAsia"/>
                <w:color w:val="000000"/>
                <w:sz w:val="20"/>
                <w:szCs w:val="20"/>
              </w:rPr>
            </w:pPr>
            <w:r w:rsidRPr="00A07BE4">
              <w:rPr>
                <w:rFonts w:eastAsiaTheme="minorEastAsia" w:hint="eastAsia"/>
                <w:color w:val="000000"/>
                <w:sz w:val="20"/>
                <w:szCs w:val="20"/>
              </w:rPr>
              <w:t>T</w:t>
            </w:r>
            <w:r w:rsidRPr="00A07BE4">
              <w:rPr>
                <w:rFonts w:eastAsiaTheme="minorEastAsia"/>
                <w:color w:val="000000"/>
                <w:sz w:val="20"/>
                <w:szCs w:val="20"/>
              </w:rPr>
              <w:t>his paper</w:t>
            </w:r>
          </w:p>
        </w:tc>
        <w:tc>
          <w:tcPr>
            <w:tcW w:w="3788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</w:tcPr>
          <w:p w14:paraId="05D2FFB8" w14:textId="3B924767" w:rsidR="00A07BE4" w:rsidRPr="00A07BE4" w:rsidRDefault="002312C1" w:rsidP="002F6EB9">
            <w:pPr>
              <w:rPr>
                <w:color w:val="000000"/>
                <w:sz w:val="20"/>
                <w:szCs w:val="20"/>
              </w:rPr>
            </w:pPr>
            <w:r w:rsidRPr="002312C1">
              <w:rPr>
                <w:color w:val="000000"/>
                <w:sz w:val="20"/>
                <w:szCs w:val="20"/>
              </w:rPr>
              <w:t>https://doi.org/10.5061/dryad.m905qfv2f</w:t>
            </w:r>
            <w:r>
              <w:rPr>
                <w:color w:val="000000"/>
                <w:sz w:val="20"/>
                <w:szCs w:val="20"/>
              </w:rPr>
              <w:br/>
              <w:t>(not yet activated)</w:t>
            </w:r>
          </w:p>
        </w:tc>
      </w:tr>
      <w:tr w:rsidR="00A07BE4" w14:paraId="175D040F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38603A93" w14:textId="0FD5DDE8" w:rsidR="00A07BE4" w:rsidRPr="00A07BE4" w:rsidRDefault="00A23CE7" w:rsidP="00A07BE4">
            <w:pPr>
              <w:rPr>
                <w:rFonts w:eastAsiaTheme="minorEastAsia"/>
                <w:color w:val="000000"/>
                <w:sz w:val="20"/>
                <w:szCs w:val="20"/>
              </w:rPr>
            </w:pPr>
            <w:r w:rsidRPr="00A23CE7">
              <w:rPr>
                <w:rFonts w:eastAsiaTheme="minorEastAsia"/>
                <w:color w:val="000000"/>
                <w:sz w:val="20"/>
                <w:szCs w:val="20"/>
              </w:rPr>
              <w:lastRenderedPageBreak/>
              <w:t>Raw and analyzed data</w:t>
            </w:r>
          </w:p>
        </w:tc>
        <w:tc>
          <w:tcPr>
            <w:tcW w:w="1661" w:type="dxa"/>
            <w:gridSpan w:val="2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vAlign w:val="center"/>
          </w:tcPr>
          <w:p w14:paraId="5EB3FA6F" w14:textId="68EA547C" w:rsidR="00A07BE4" w:rsidRPr="00A07BE4" w:rsidRDefault="00A07BE4" w:rsidP="00A07BE4">
            <w:pPr>
              <w:rPr>
                <w:rFonts w:eastAsiaTheme="minorEastAsia"/>
                <w:color w:val="000000"/>
                <w:sz w:val="20"/>
                <w:szCs w:val="20"/>
              </w:rPr>
            </w:pPr>
            <w:r>
              <w:rPr>
                <w:rFonts w:eastAsiaTheme="minorEastAsia" w:hint="eastAsia"/>
                <w:color w:val="000000"/>
                <w:sz w:val="20"/>
                <w:szCs w:val="20"/>
              </w:rPr>
              <w:t>T</w:t>
            </w:r>
            <w:r>
              <w:rPr>
                <w:rFonts w:eastAsiaTheme="minorEastAsia"/>
                <w:color w:val="000000"/>
                <w:sz w:val="20"/>
                <w:szCs w:val="20"/>
              </w:rPr>
              <w:t>his paper</w:t>
            </w:r>
          </w:p>
        </w:tc>
        <w:tc>
          <w:tcPr>
            <w:tcW w:w="3788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vAlign w:val="center"/>
          </w:tcPr>
          <w:p w14:paraId="399B56C8" w14:textId="093DC85C" w:rsidR="00A07BE4" w:rsidRDefault="002312C1" w:rsidP="00A07BE4">
            <w:pPr>
              <w:rPr>
                <w:color w:val="000000"/>
                <w:sz w:val="20"/>
                <w:szCs w:val="20"/>
              </w:rPr>
            </w:pPr>
            <w:r w:rsidRPr="002312C1">
              <w:rPr>
                <w:color w:val="000000"/>
                <w:sz w:val="20"/>
                <w:szCs w:val="20"/>
              </w:rPr>
              <w:t>https://doi.org/10.5061/dryad.m905qfv2f</w:t>
            </w:r>
            <w:r w:rsidR="00A07BE4">
              <w:rPr>
                <w:color w:val="000000"/>
                <w:sz w:val="20"/>
                <w:szCs w:val="20"/>
              </w:rPr>
              <w:br/>
              <w:t>(not yet activated)</w:t>
            </w:r>
          </w:p>
        </w:tc>
      </w:tr>
      <w:tr w:rsidR="00A07BE4" w14:paraId="5CC594DE" w14:textId="77777777"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23F3D881" w14:textId="77777777" w:rsidR="00A07BE4" w:rsidRPr="00DD529A" w:rsidRDefault="00A07BE4" w:rsidP="00A07BE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D529A">
              <w:rPr>
                <w:b/>
                <w:bCs/>
                <w:color w:val="000000"/>
                <w:sz w:val="20"/>
                <w:szCs w:val="20"/>
              </w:rPr>
              <w:t>Experimental Models: Cell Lines</w:t>
            </w:r>
          </w:p>
        </w:tc>
      </w:tr>
      <w:tr w:rsidR="00A07BE4" w14:paraId="4ABB99FB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2ECF7D8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uman: A549 (lung adenocarcinoma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7ECE239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C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5AF8CDB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t#CCL-185, RRID:CVCL_0023</w:t>
            </w:r>
          </w:p>
        </w:tc>
      </w:tr>
      <w:tr w:rsidR="00A07BE4" w14:paraId="4D58BED8" w14:textId="77777777"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1A0F05A8" w14:textId="77777777" w:rsidR="00A07BE4" w:rsidRPr="00DD529A" w:rsidRDefault="00A07BE4" w:rsidP="00A07BE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D529A">
              <w:rPr>
                <w:b/>
                <w:bCs/>
                <w:color w:val="000000"/>
                <w:sz w:val="20"/>
                <w:szCs w:val="20"/>
              </w:rPr>
              <w:t>Experimental Models: Organisms/Strains</w:t>
            </w:r>
          </w:p>
        </w:tc>
      </w:tr>
      <w:tr w:rsidR="00A07BE4" w14:paraId="323E4783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09E42E0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use: CB17/SCID: C.B-17/Icr-</w:t>
            </w:r>
            <w:r>
              <w:rPr>
                <w:color w:val="000000"/>
                <w:sz w:val="24"/>
                <w:szCs w:val="24"/>
                <w:vertAlign w:val="superscript"/>
              </w:rPr>
              <w:t>scid/scid</w:t>
            </w:r>
            <w:r>
              <w:rPr>
                <w:color w:val="000000"/>
                <w:sz w:val="20"/>
                <w:szCs w:val="20"/>
              </w:rPr>
              <w:t>Jcl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278867C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ea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4CC073B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br/>
              <w:t>RRID:IMSR_JCL:JCL:mID-0003</w:t>
            </w:r>
          </w:p>
        </w:tc>
      </w:tr>
      <w:tr w:rsidR="00A07BE4" w14:paraId="4D61DF32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A4A47B5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use: CB17/WT: C.B-17/Icr-</w:t>
            </w:r>
            <w:r>
              <w:rPr>
                <w:color w:val="000000"/>
                <w:sz w:val="24"/>
                <w:szCs w:val="24"/>
                <w:vertAlign w:val="superscript"/>
              </w:rPr>
              <w:t>+/+</w:t>
            </w:r>
            <w:r>
              <w:rPr>
                <w:color w:val="000000"/>
                <w:sz w:val="20"/>
                <w:szCs w:val="20"/>
              </w:rPr>
              <w:t>Jcl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EAD9970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ea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4E41762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br/>
              <w:t>RRID:IMSR_JCL:JCL:mID-0004</w:t>
            </w:r>
          </w:p>
        </w:tc>
      </w:tr>
      <w:tr w:rsidR="00A07BE4" w14:paraId="3ECE621F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EBC5DC7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use: CD45.2</w:t>
            </w:r>
            <w:r>
              <w:rPr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color w:val="000000"/>
                <w:sz w:val="20"/>
                <w:szCs w:val="20"/>
              </w:rPr>
              <w:t> C57BL/6: C57BL/6NCrSlc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B666240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LC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1D40B9E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ID:MGI:5295404</w:t>
            </w:r>
          </w:p>
        </w:tc>
      </w:tr>
      <w:tr w:rsidR="00A07BE4" w14:paraId="60ADEE13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E97222C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use: CD45.1</w:t>
            </w:r>
            <w:r>
              <w:rPr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color w:val="000000"/>
                <w:sz w:val="20"/>
                <w:szCs w:val="20"/>
              </w:rPr>
              <w:t> C57BL/6:</w:t>
            </w:r>
            <w:r>
              <w:rPr>
                <w:color w:val="000000"/>
                <w:sz w:val="20"/>
                <w:szCs w:val="20"/>
              </w:rPr>
              <w:br/>
              <w:t>B6.SJL-Ptprc</w:t>
            </w:r>
            <w:r>
              <w:rPr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color w:val="000000"/>
                <w:sz w:val="20"/>
                <w:szCs w:val="20"/>
              </w:rPr>
              <w:t> Pepc</w:t>
            </w:r>
            <w:r>
              <w:rPr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color w:val="000000"/>
                <w:sz w:val="20"/>
                <w:szCs w:val="20"/>
              </w:rPr>
              <w:t>/BoyJ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706B378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nkyo Labo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71FF95B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RID:IMSR_JAX:002014</w:t>
            </w:r>
          </w:p>
        </w:tc>
      </w:tr>
      <w:tr w:rsidR="00A07BE4" w14:paraId="2A91300A" w14:textId="77777777"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0B933CD3" w14:textId="77777777" w:rsidR="00A07BE4" w:rsidRPr="00DD529A" w:rsidRDefault="00A07BE4" w:rsidP="00A07BE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D529A">
              <w:rPr>
                <w:b/>
                <w:bCs/>
                <w:color w:val="000000"/>
                <w:sz w:val="20"/>
                <w:szCs w:val="20"/>
              </w:rPr>
              <w:t>Oligonucleotides</w:t>
            </w:r>
          </w:p>
        </w:tc>
      </w:tr>
      <w:tr w:rsidR="00A07BE4" w14:paraId="60B63FE7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EECAAC1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85F6DA6" w14:textId="77777777" w:rsidR="00A07BE4" w:rsidRDefault="00A07BE4" w:rsidP="00A07BE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e Table S2 for list of oligonucleotid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FFE7AB4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</w:p>
        </w:tc>
      </w:tr>
      <w:tr w:rsidR="00A07BE4" w14:paraId="06477826" w14:textId="77777777"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4ABE6C24" w14:textId="77777777" w:rsidR="00A07BE4" w:rsidRPr="00DD529A" w:rsidRDefault="00A07BE4" w:rsidP="00A07BE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D529A">
              <w:rPr>
                <w:b/>
                <w:bCs/>
                <w:color w:val="000000"/>
                <w:sz w:val="20"/>
                <w:szCs w:val="20"/>
              </w:rPr>
              <w:t>Software and Algorithms</w:t>
            </w:r>
          </w:p>
        </w:tc>
      </w:tr>
      <w:tr w:rsidR="00A07BE4" w14:paraId="68C514E6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ED8FFD3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lowJo version 10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5DB406E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D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743A2B1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tps://www.flowjo.com; SCR_008520</w:t>
            </w:r>
          </w:p>
        </w:tc>
      </w:tr>
      <w:tr w:rsidR="00A07BE4" w14:paraId="5BFB23B2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BBFA906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dexSort version 0.1.6 (FlowJo plugin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2C4337B" w14:textId="20CE7076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eier, 2020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BF7C988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tps://www.flowjo.com</w:t>
            </w:r>
          </w:p>
        </w:tc>
      </w:tr>
      <w:tr w:rsidR="00A07BE4" w14:paraId="014C938C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C9553D5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MAP version 3.1 (FlowJo plugin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7BDE900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Innes et al.,2018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BA05793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tps://arxiv.org/abs/1802.03426</w:t>
            </w:r>
          </w:p>
        </w:tc>
      </w:tr>
      <w:tr w:rsidR="00A07BE4" w14:paraId="023B9F91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1C5201F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sm version 9.1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26E434B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raphpad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B186731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tps://www.graphpad.com; SCR_002798</w:t>
            </w:r>
          </w:p>
        </w:tc>
      </w:tr>
      <w:tr w:rsidR="00A07BE4" w14:paraId="3B78746D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4652C35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version 4.0.0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85DBF60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Foundation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F83B9B7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tps://www.r-project.org; SCR_001905</w:t>
            </w:r>
          </w:p>
        </w:tc>
      </w:tr>
      <w:tr w:rsidR="00A07BE4" w14:paraId="08C194B3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1717565D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plot2 version 3.3.5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558DC50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ckham 2016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6D08E18B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tps://ggplot2.tidyverse.org; SCR_014601</w:t>
            </w:r>
          </w:p>
        </w:tc>
      </w:tr>
      <w:tr w:rsidR="00A07BE4" w14:paraId="0C493DCD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5724C9B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Seq2 version 1.32.0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CF184EB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ve et al., 2014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884DE19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R_015687</w:t>
            </w:r>
          </w:p>
        </w:tc>
      </w:tr>
      <w:tr w:rsidR="00A07BE4" w14:paraId="308AC294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0D49758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usterProfiler version 4.0.2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6BEFBD0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u et al., 2021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07CF2352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R_016884</w:t>
            </w:r>
          </w:p>
        </w:tc>
      </w:tr>
      <w:tr w:rsidR="00A07BE4" w14:paraId="0C9985C5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6576DAC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lexHeatmap version 2.8.0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3174B61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 et al., 2016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FB3B7A8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R_017270</w:t>
            </w:r>
          </w:p>
        </w:tc>
      </w:tr>
      <w:tr w:rsidR="00A07BE4" w14:paraId="18F6ADD1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78AD92F5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erence of CRISPR edits (ICE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35EBAA47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nthego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CF04793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tps://ice.synthego.com/</w:t>
            </w:r>
          </w:p>
        </w:tc>
      </w:tr>
      <w:tr w:rsidR="00A07BE4" w14:paraId="42F58A10" w14:textId="77777777" w:rsidTr="00A07BE4">
        <w:tc>
          <w:tcPr>
            <w:tcW w:w="3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4A76F57B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cking of Indels by Decomposition (TIDE)</w:t>
            </w:r>
          </w:p>
        </w:tc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50B43F42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inkman et al., 2014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</w:tcPr>
          <w:p w14:paraId="2DEB9D12" w14:textId="77777777" w:rsidR="00A07BE4" w:rsidRDefault="00A07BE4" w:rsidP="00A07BE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ttp://shinyapps.datacurators.nl/tide/</w:t>
            </w:r>
          </w:p>
        </w:tc>
      </w:tr>
    </w:tbl>
    <w:p w14:paraId="60BE6F70" w14:textId="77777777" w:rsidR="0017078B" w:rsidRDefault="0017078B"/>
    <w:sectPr w:rsidR="0017078B">
      <w:pgSz w:w="12240" w:h="15840"/>
      <w:pgMar w:top="1985" w:right="1701" w:bottom="1701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951A4" w14:textId="77777777" w:rsidR="00913080" w:rsidRDefault="00913080" w:rsidP="00A07BE4">
      <w:r>
        <w:separator/>
      </w:r>
    </w:p>
  </w:endnote>
  <w:endnote w:type="continuationSeparator" w:id="0">
    <w:p w14:paraId="62346EF1" w14:textId="77777777" w:rsidR="00913080" w:rsidRDefault="00913080" w:rsidP="00A07B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D4920" w14:textId="77777777" w:rsidR="00913080" w:rsidRDefault="00913080" w:rsidP="00A07BE4">
      <w:r>
        <w:separator/>
      </w:r>
    </w:p>
  </w:footnote>
  <w:footnote w:type="continuationSeparator" w:id="0">
    <w:p w14:paraId="05DFCCEA" w14:textId="77777777" w:rsidR="00913080" w:rsidRDefault="00913080" w:rsidP="00A07B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720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wMbc0NjO2NDAytDRQ0lEKTi0uzszPAykwrgUA/eZmwiwAAAA="/>
  </w:docVars>
  <w:rsids>
    <w:rsidRoot w:val="0017078B"/>
    <w:rsid w:val="00023990"/>
    <w:rsid w:val="000D2CA2"/>
    <w:rsid w:val="00155178"/>
    <w:rsid w:val="0017078B"/>
    <w:rsid w:val="001F3F3D"/>
    <w:rsid w:val="002050CD"/>
    <w:rsid w:val="002312C1"/>
    <w:rsid w:val="00293BB2"/>
    <w:rsid w:val="002F6EB9"/>
    <w:rsid w:val="00304085"/>
    <w:rsid w:val="003419B0"/>
    <w:rsid w:val="00420747"/>
    <w:rsid w:val="00553069"/>
    <w:rsid w:val="00647A25"/>
    <w:rsid w:val="006B1AD7"/>
    <w:rsid w:val="007C2970"/>
    <w:rsid w:val="00820D52"/>
    <w:rsid w:val="008E4939"/>
    <w:rsid w:val="00913080"/>
    <w:rsid w:val="00A07BE4"/>
    <w:rsid w:val="00A23CE7"/>
    <w:rsid w:val="00A86813"/>
    <w:rsid w:val="00AE79FE"/>
    <w:rsid w:val="00C03E35"/>
    <w:rsid w:val="00CC02D4"/>
    <w:rsid w:val="00CE7A54"/>
    <w:rsid w:val="00CF71EA"/>
    <w:rsid w:val="00DD529A"/>
    <w:rsid w:val="00E33511"/>
    <w:rsid w:val="00EA0314"/>
    <w:rsid w:val="00EA4465"/>
    <w:rsid w:val="00EF4076"/>
    <w:rsid w:val="00F22465"/>
    <w:rsid w:val="00F6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A9C9FE1"/>
  <w15:docId w15:val="{A53C0DD7-F050-4529-9348-77475F59F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BCE"/>
    <w:rPr>
      <w:rFonts w:ascii="Arial" w:eastAsia="Arial" w:hAnsi="Arial" w:cs="Arial"/>
      <w:sz w:val="15"/>
      <w:szCs w:val="15"/>
    </w:rPr>
  </w:style>
  <w:style w:type="paragraph" w:styleId="Heading1">
    <w:name w:val="heading 1"/>
    <w:basedOn w:val="Normal"/>
    <w:next w:val="Normal"/>
    <w:qFormat/>
    <w:rsid w:val="00EF7B96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sz w:val="48"/>
      <w:szCs w:val="48"/>
    </w:rPr>
  </w:style>
  <w:style w:type="paragraph" w:styleId="Heading2">
    <w:name w:val="heading 2"/>
    <w:basedOn w:val="Normal"/>
    <w:next w:val="Normal"/>
    <w:qFormat/>
    <w:rsid w:val="00EF7B96"/>
    <w:pPr>
      <w:keepNext/>
      <w:spacing w:before="240" w:after="60"/>
      <w:outlineLvl w:val="1"/>
    </w:pPr>
    <w:rPr>
      <w:rFonts w:ascii="Times New Roman" w:eastAsia="Times New Roman" w:hAnsi="Times New Roman" w:cs="Times New Roman"/>
      <w:b/>
      <w:bCs/>
      <w:iCs/>
      <w:sz w:val="24"/>
      <w:szCs w:val="24"/>
    </w:rPr>
  </w:style>
  <w:style w:type="paragraph" w:styleId="Heading3">
    <w:name w:val="heading 3"/>
    <w:basedOn w:val="Normal"/>
    <w:next w:val="Normal"/>
    <w:qFormat/>
    <w:rsid w:val="00EF7B96"/>
    <w:pPr>
      <w:keepNext/>
      <w:spacing w:before="240" w:after="60"/>
      <w:outlineLvl w:val="2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4">
    <w:name w:val="heading 4"/>
    <w:basedOn w:val="Normal"/>
    <w:next w:val="Normal"/>
    <w:qFormat/>
    <w:rsid w:val="00EF7B96"/>
    <w:pPr>
      <w:keepNext/>
      <w:spacing w:before="240" w:after="60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qFormat/>
    <w:rsid w:val="00EF7B96"/>
    <w:pPr>
      <w:spacing w:before="240" w:after="60"/>
      <w:outlineLvl w:val="4"/>
    </w:pPr>
    <w:rPr>
      <w:rFonts w:ascii="Times New Roman" w:eastAsia="Times New Roman" w:hAnsi="Times New Roman" w:cs="Times New Roman"/>
      <w:b/>
      <w:bCs/>
      <w:iCs/>
      <w:sz w:val="20"/>
      <w:szCs w:val="20"/>
    </w:rPr>
  </w:style>
  <w:style w:type="paragraph" w:styleId="Heading6">
    <w:name w:val="heading 6"/>
    <w:basedOn w:val="Normal"/>
    <w:next w:val="Normal"/>
    <w:qFormat/>
    <w:rsid w:val="00EF7B96"/>
    <w:pPr>
      <w:spacing w:before="240" w:after="60"/>
      <w:outlineLvl w:val="5"/>
    </w:pPr>
    <w:rPr>
      <w:rFonts w:ascii="Times New Roman" w:eastAsia="Times New Roman" w:hAnsi="Times New Roman" w:cs="Times New Roman"/>
      <w:b/>
      <w:bCs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07BE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07BE4"/>
    <w:rPr>
      <w:rFonts w:ascii="Arial" w:eastAsia="Arial" w:hAnsi="Arial" w:cs="Arial"/>
      <w:sz w:val="15"/>
      <w:szCs w:val="15"/>
    </w:rPr>
  </w:style>
  <w:style w:type="paragraph" w:styleId="Footer">
    <w:name w:val="footer"/>
    <w:basedOn w:val="Normal"/>
    <w:link w:val="FooterChar"/>
    <w:uiPriority w:val="99"/>
    <w:unhideWhenUsed/>
    <w:rsid w:val="00A07BE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07BE4"/>
    <w:rPr>
      <w:rFonts w:ascii="Arial" w:eastAsia="Arial" w:hAnsi="Arial" w:cs="Arial"/>
      <w:sz w:val="15"/>
      <w:szCs w:val="15"/>
    </w:rPr>
  </w:style>
  <w:style w:type="character" w:styleId="Hyperlink">
    <w:name w:val="Hyperlink"/>
    <w:basedOn w:val="DefaultParagraphFont"/>
    <w:uiPriority w:val="99"/>
    <w:unhideWhenUsed/>
    <w:rsid w:val="00A07BE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7BE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312C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4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11</Words>
  <Characters>4626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ベッカー　ハンス　ジロー</cp:lastModifiedBy>
  <cp:revision>5</cp:revision>
  <dcterms:created xsi:type="dcterms:W3CDTF">2021-09-07T12:54:00Z</dcterms:created>
  <dcterms:modified xsi:type="dcterms:W3CDTF">2022-03-23T06:26:00Z</dcterms:modified>
</cp:coreProperties>
</file>